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5A767" w14:textId="16519D31" w:rsidR="003D13C5" w:rsidRPr="00EA147E" w:rsidRDefault="00EA147E" w:rsidP="003D13C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Multimedia Appendix 2.</w:t>
      </w:r>
      <w:r>
        <w:rPr>
          <w:rFonts w:ascii="Arial" w:hAnsi="Arial" w:cs="Arial"/>
          <w:sz w:val="24"/>
          <w:szCs w:val="24"/>
        </w:rPr>
        <w:t xml:space="preserve"> Physicians involved in participant recruitmen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2410"/>
        <w:gridCol w:w="2410"/>
        <w:gridCol w:w="2414"/>
        <w:gridCol w:w="2415"/>
        <w:gridCol w:w="11"/>
      </w:tblGrid>
      <w:tr w:rsidR="00DB6680" w:rsidRPr="000631FD" w14:paraId="0D08C431" w14:textId="77777777" w:rsidTr="000631FD">
        <w:trPr>
          <w:gridAfter w:val="1"/>
          <w:wAfter w:w="11" w:type="dxa"/>
          <w:trHeight w:val="251"/>
        </w:trPr>
        <w:tc>
          <w:tcPr>
            <w:tcW w:w="101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1E1B44" w14:textId="38F1684B" w:rsidR="00DB6680" w:rsidRPr="000631FD" w:rsidRDefault="00DB6680" w:rsidP="00DB6680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/>
                <w:sz w:val="24"/>
                <w:szCs w:val="24"/>
              </w:rPr>
              <w:t>The University of Tokyo Hospital</w:t>
            </w:r>
          </w:p>
        </w:tc>
      </w:tr>
      <w:tr w:rsidR="00DB6680" w:rsidRPr="000631FD" w14:paraId="3C8BD7E2" w14:textId="77777777" w:rsidTr="000631FD">
        <w:trPr>
          <w:gridAfter w:val="1"/>
          <w:wAfter w:w="11" w:type="dxa"/>
          <w:trHeight w:val="251"/>
        </w:trPr>
        <w:tc>
          <w:tcPr>
            <w:tcW w:w="516" w:type="dxa"/>
            <w:tcBorders>
              <w:top w:val="single" w:sz="4" w:space="0" w:color="auto"/>
            </w:tcBorders>
          </w:tcPr>
          <w:p w14:paraId="0C2AF514" w14:textId="77777777" w:rsidR="00DB6680" w:rsidRPr="000631FD" w:rsidRDefault="00DB6680" w:rsidP="00DB6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2DAE4F0" w14:textId="77777777" w:rsidR="00DB6680" w:rsidRPr="000631FD" w:rsidRDefault="00DB6680" w:rsidP="00DB6680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0631FD">
              <w:rPr>
                <w:rFonts w:ascii="Arial" w:hAnsi="Arial" w:cs="Arial"/>
                <w:sz w:val="24"/>
                <w:szCs w:val="24"/>
              </w:rPr>
              <w:t>aoko Arakaw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28DA16E" w14:textId="57A53BE3" w:rsidR="00DB6680" w:rsidRPr="000631FD" w:rsidRDefault="00DB6680" w:rsidP="00DB6680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Y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uta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Hiraike</w:t>
            </w:r>
            <w:proofErr w:type="spellEnd"/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6E76D56C" w14:textId="1E3EB409" w:rsidR="00DB6680" w:rsidRPr="000631FD" w:rsidRDefault="00DB6680" w:rsidP="00DB6680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Y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usuke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Hirota</w:t>
            </w:r>
            <w:proofErr w:type="spellEnd"/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000435AD" w14:textId="325C04DE" w:rsidR="00DB6680" w:rsidRPr="000631FD" w:rsidRDefault="00DB6680" w:rsidP="00DB6680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H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irofumi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Honma</w:t>
            </w:r>
            <w:proofErr w:type="spellEnd"/>
          </w:p>
        </w:tc>
      </w:tr>
      <w:tr w:rsidR="00DB6680" w:rsidRPr="000631FD" w14:paraId="67A899D5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1" w:type="dxa"/>
          <w:trHeight w:val="251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A60F617" w14:textId="77777777" w:rsidR="00DB6680" w:rsidRPr="000631FD" w:rsidRDefault="00DB6680" w:rsidP="00DB6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CDC578" w14:textId="6A7B56C5" w:rsidR="00DB6680" w:rsidRPr="000631FD" w:rsidRDefault="00DB6680" w:rsidP="00DB6680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J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un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Hoso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1D62C4" w14:textId="69EB216A" w:rsidR="00DB6680" w:rsidRPr="000631FD" w:rsidRDefault="00DB6680" w:rsidP="00DB6680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631FD">
              <w:rPr>
                <w:rFonts w:ascii="Arial" w:hAnsi="Arial" w:cs="Arial"/>
                <w:sz w:val="24"/>
                <w:szCs w:val="24"/>
              </w:rPr>
              <w:t>asahiko Iwamoto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362A855" w14:textId="71E9BA90" w:rsidR="00DB6680" w:rsidRPr="000631FD" w:rsidRDefault="00DB6680" w:rsidP="00DB66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0631FD">
              <w:rPr>
                <w:rFonts w:ascii="Arial" w:hAnsi="Arial" w:cs="Arial"/>
                <w:sz w:val="24"/>
                <w:szCs w:val="24"/>
              </w:rPr>
              <w:t>omoya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Kawaguchi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AE0A863" w14:textId="186AE9F3" w:rsidR="00DB6680" w:rsidRPr="000631FD" w:rsidRDefault="00FF37F9" w:rsidP="00DB6680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Y</w:t>
            </w:r>
            <w:r w:rsidRPr="000631FD">
              <w:rPr>
                <w:rFonts w:ascii="Arial" w:hAnsi="Arial" w:cs="Arial"/>
                <w:sz w:val="24"/>
                <w:szCs w:val="24"/>
              </w:rPr>
              <w:t>uka Kobayashi</w:t>
            </w:r>
          </w:p>
        </w:tc>
      </w:tr>
      <w:tr w:rsidR="00DB6680" w:rsidRPr="000631FD" w14:paraId="58230835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1" w:type="dxa"/>
          <w:trHeight w:val="251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4582D84" w14:textId="77777777" w:rsidR="00DB6680" w:rsidRPr="000631FD" w:rsidRDefault="00DB6680" w:rsidP="00DB6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D6F2A1" w14:textId="289E476E" w:rsidR="00DB6680" w:rsidRPr="000631FD" w:rsidRDefault="00FF37F9" w:rsidP="00DB66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631FD">
              <w:rPr>
                <w:rFonts w:ascii="Arial" w:hAnsi="Arial" w:cs="Arial"/>
                <w:sz w:val="24"/>
                <w:szCs w:val="24"/>
              </w:rPr>
              <w:t>asaomi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Miu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26BD84" w14:textId="0BBA9D7A" w:rsidR="00DB6680" w:rsidRPr="000631FD" w:rsidRDefault="00FF37F9" w:rsidP="00DB6680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0631FD">
              <w:rPr>
                <w:rFonts w:ascii="Arial" w:hAnsi="Arial" w:cs="Arial"/>
                <w:sz w:val="24"/>
                <w:szCs w:val="24"/>
              </w:rPr>
              <w:t>achiko Okazak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3413F2E" w14:textId="1F417B96" w:rsidR="00DB6680" w:rsidRPr="000631FD" w:rsidRDefault="00FF37F9" w:rsidP="00DB6680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Y</w:t>
            </w:r>
            <w:r w:rsidRPr="000631FD">
              <w:rPr>
                <w:rFonts w:ascii="Arial" w:hAnsi="Arial" w:cs="Arial"/>
                <w:sz w:val="24"/>
                <w:szCs w:val="24"/>
              </w:rPr>
              <w:t>oshitaka Sakurai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9219377" w14:textId="51115F97" w:rsidR="00DB6680" w:rsidRPr="000631FD" w:rsidRDefault="00FF37F9" w:rsidP="00DB6680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akayoshi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Sasako</w:t>
            </w:r>
            <w:proofErr w:type="spellEnd"/>
          </w:p>
        </w:tc>
      </w:tr>
      <w:tr w:rsidR="00DB6680" w:rsidRPr="000631FD" w14:paraId="0278DDAC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1" w:type="dxa"/>
          <w:trHeight w:val="251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ABDEB7A" w14:textId="77777777" w:rsidR="00DB6680" w:rsidRPr="000631FD" w:rsidRDefault="00DB6680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FF9025" w14:textId="349B850F" w:rsidR="00DB6680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/>
                <w:sz w:val="24"/>
                <w:szCs w:val="24"/>
              </w:rPr>
              <w:t xml:space="preserve">Tomonobu </w:t>
            </w:r>
            <w:r w:rsidRPr="000631FD"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0631FD">
              <w:rPr>
                <w:rFonts w:ascii="Arial" w:hAnsi="Arial" w:cs="Arial"/>
                <w:sz w:val="24"/>
                <w:szCs w:val="24"/>
              </w:rPr>
              <w:t>awa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49B9C8" w14:textId="6FF36622" w:rsidR="00DB6680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631FD">
              <w:rPr>
                <w:rFonts w:ascii="Arial" w:hAnsi="Arial" w:cs="Arial"/>
                <w:sz w:val="24"/>
                <w:szCs w:val="24"/>
              </w:rPr>
              <w:t>inaka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Takakur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468D513" w14:textId="2312B10F" w:rsidR="00DB6680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ikio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Takanashi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4C2DBD9" w14:textId="11770D03" w:rsidR="00DB6680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0631FD">
              <w:rPr>
                <w:rFonts w:ascii="Arial" w:hAnsi="Arial" w:cs="Arial"/>
                <w:sz w:val="24"/>
                <w:szCs w:val="24"/>
              </w:rPr>
              <w:t>atoru Takase</w:t>
            </w:r>
          </w:p>
        </w:tc>
      </w:tr>
      <w:tr w:rsidR="00DB6680" w:rsidRPr="000631FD" w14:paraId="060AE46C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1" w:type="dxa"/>
          <w:trHeight w:val="251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1DCCECC" w14:textId="0221ADC7" w:rsidR="00DB6680" w:rsidRPr="000631FD" w:rsidRDefault="00EA147E" w:rsidP="00CB5D8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`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F6549C" w14:textId="7CEB9DD6" w:rsidR="00DB6680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631FD">
              <w:rPr>
                <w:rFonts w:ascii="Arial" w:hAnsi="Arial" w:cs="Arial"/>
                <w:sz w:val="24"/>
                <w:szCs w:val="24"/>
              </w:rPr>
              <w:t>asaki Tanak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18AFD4" w14:textId="03838A8F" w:rsidR="00DB6680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0631FD">
              <w:rPr>
                <w:rFonts w:ascii="Arial" w:hAnsi="Arial" w:cs="Arial"/>
                <w:sz w:val="24"/>
                <w:szCs w:val="24"/>
              </w:rPr>
              <w:t>otaro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Tod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D1E129C" w14:textId="43202701" w:rsidR="00DB6680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H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ironori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Waki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5BCC62A" w14:textId="5048578B" w:rsidR="00DB6680" w:rsidRPr="000631FD" w:rsidRDefault="00DB6680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F37F9" w:rsidRPr="000631FD" w14:paraId="40E0CBC0" w14:textId="77777777" w:rsidTr="000631FD">
        <w:trPr>
          <w:trHeight w:val="253"/>
        </w:trPr>
        <w:tc>
          <w:tcPr>
            <w:tcW w:w="101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C3B7ABE" w14:textId="07F4F03B" w:rsidR="00FF37F9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/>
                <w:sz w:val="24"/>
                <w:szCs w:val="24"/>
              </w:rPr>
              <w:t>Yokohama City University Hospital</w:t>
            </w:r>
          </w:p>
        </w:tc>
      </w:tr>
      <w:tr w:rsidR="00FF37F9" w:rsidRPr="000631FD" w14:paraId="65D84019" w14:textId="77777777" w:rsidTr="000631FD">
        <w:trPr>
          <w:trHeight w:val="253"/>
        </w:trPr>
        <w:tc>
          <w:tcPr>
            <w:tcW w:w="516" w:type="dxa"/>
            <w:tcBorders>
              <w:top w:val="single" w:sz="4" w:space="0" w:color="auto"/>
            </w:tcBorders>
          </w:tcPr>
          <w:p w14:paraId="0AF560FE" w14:textId="77777777" w:rsidR="00FF37F9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2969465" w14:textId="664109DB" w:rsidR="00FF37F9" w:rsidRPr="000631FD" w:rsidRDefault="00BC2835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0631FD">
              <w:rPr>
                <w:rFonts w:ascii="Arial" w:hAnsi="Arial" w:cs="Arial"/>
                <w:sz w:val="24"/>
                <w:szCs w:val="24"/>
              </w:rPr>
              <w:t>yoichi Akamatsu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5C788EF" w14:textId="5986A79C" w:rsidR="00FF37F9" w:rsidRPr="000631FD" w:rsidRDefault="00BC2835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631FD">
              <w:rPr>
                <w:rFonts w:ascii="Arial" w:hAnsi="Arial" w:cs="Arial"/>
                <w:sz w:val="24"/>
                <w:szCs w:val="24"/>
              </w:rPr>
              <w:t>asanori Arai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32DD130B" w14:textId="64FEC199" w:rsidR="00FF37F9" w:rsidRPr="000631FD" w:rsidRDefault="00BC2835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0631FD">
              <w:rPr>
                <w:rFonts w:ascii="Arial" w:hAnsi="Arial" w:cs="Arial"/>
                <w:sz w:val="24"/>
                <w:szCs w:val="24"/>
              </w:rPr>
              <w:t>atsuo Hashimoto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</w:tcPr>
          <w:p w14:paraId="66304BC9" w14:textId="2622304A" w:rsidR="00FF37F9" w:rsidRPr="000631FD" w:rsidRDefault="00BC2835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0631FD">
              <w:rPr>
                <w:rFonts w:ascii="Arial" w:hAnsi="Arial" w:cs="Arial"/>
                <w:sz w:val="24"/>
                <w:szCs w:val="24"/>
              </w:rPr>
              <w:t>ina Hiratsuka</w:t>
            </w:r>
          </w:p>
        </w:tc>
      </w:tr>
      <w:tr w:rsidR="00FF37F9" w:rsidRPr="000631FD" w14:paraId="0389CDB9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41FF65E" w14:textId="77777777" w:rsidR="00FF37F9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3B5495" w14:textId="79FE2419" w:rsidR="00FF37F9" w:rsidRPr="000631FD" w:rsidRDefault="00BC2835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akahiro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Iijim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28A935" w14:textId="1E322C7D" w:rsidR="00FF37F9" w:rsidRPr="000631FD" w:rsidRDefault="00BC2835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0631FD">
              <w:rPr>
                <w:rFonts w:ascii="Arial" w:hAnsi="Arial" w:cs="Arial"/>
                <w:sz w:val="24"/>
                <w:szCs w:val="24"/>
              </w:rPr>
              <w:t>yota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Inou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6EFF7E6" w14:textId="50A3D2F2" w:rsidR="00FF37F9" w:rsidRPr="000631FD" w:rsidRDefault="00BC2835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Y</w:t>
            </w:r>
            <w:r w:rsidRPr="000631FD">
              <w:rPr>
                <w:rFonts w:ascii="Arial" w:hAnsi="Arial" w:cs="Arial"/>
                <w:sz w:val="24"/>
                <w:szCs w:val="24"/>
              </w:rPr>
              <w:t>uzuru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Ito</w:t>
            </w:r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5FB62" w14:textId="74D1D15B" w:rsidR="00FF37F9" w:rsidRPr="000631FD" w:rsidRDefault="00BC2835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631FD">
              <w:rPr>
                <w:rFonts w:ascii="Arial" w:hAnsi="Arial" w:cs="Arial"/>
                <w:sz w:val="24"/>
                <w:szCs w:val="24"/>
              </w:rPr>
              <w:t>asayo Kimura</w:t>
            </w:r>
          </w:p>
        </w:tc>
      </w:tr>
      <w:tr w:rsidR="00FF37F9" w:rsidRPr="000631FD" w14:paraId="53DEE704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8A5F3FE" w14:textId="77777777" w:rsidR="00FF37F9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8E438B" w14:textId="58A8E51B" w:rsidR="00FF37F9" w:rsidRPr="000631FD" w:rsidRDefault="00BC2835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0631FD">
              <w:rPr>
                <w:rFonts w:ascii="Arial" w:hAnsi="Arial" w:cs="Arial"/>
                <w:sz w:val="24"/>
                <w:szCs w:val="24"/>
              </w:rPr>
              <w:t>yu Kobayash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C21764" w14:textId="105644FE" w:rsidR="00FF37F9" w:rsidRPr="000631FD" w:rsidRDefault="00BC2835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ieko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Kunishit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60846C0" w14:textId="147B6C5C" w:rsidR="00FF37F9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631FD">
              <w:rPr>
                <w:rFonts w:ascii="Arial" w:hAnsi="Arial" w:cs="Arial"/>
                <w:sz w:val="24"/>
                <w:szCs w:val="24"/>
              </w:rPr>
              <w:t>ayu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Kyohara</w:t>
            </w:r>
            <w:proofErr w:type="spellEnd"/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EEB20" w14:textId="1DAC295A" w:rsidR="00FF37F9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H</w:t>
            </w:r>
            <w:r w:rsidRPr="000631FD">
              <w:rPr>
                <w:rFonts w:ascii="Arial" w:hAnsi="Arial" w:cs="Arial"/>
                <w:sz w:val="24"/>
                <w:szCs w:val="24"/>
              </w:rPr>
              <w:t>irotatsu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Nakaguchi</w:t>
            </w:r>
            <w:proofErr w:type="spellEnd"/>
          </w:p>
        </w:tc>
      </w:tr>
      <w:tr w:rsidR="00FF37F9" w:rsidRPr="000631FD" w14:paraId="43332B2A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9516DBB" w14:textId="77777777" w:rsidR="00FF37F9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EB5A47" w14:textId="182ED01D" w:rsidR="00FF37F9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0631FD">
              <w:rPr>
                <w:rFonts w:ascii="Arial" w:hAnsi="Arial" w:cs="Arial"/>
                <w:sz w:val="24"/>
                <w:szCs w:val="24"/>
              </w:rPr>
              <w:t>aohito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Okam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F32A3C" w14:textId="31C29F98" w:rsidR="00FF37F9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omoko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Okuyam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9A834D6" w14:textId="73CAA043" w:rsidR="00FF37F9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0631FD">
              <w:rPr>
                <w:rFonts w:ascii="Arial" w:hAnsi="Arial" w:cs="Arial"/>
                <w:sz w:val="24"/>
                <w:szCs w:val="24"/>
              </w:rPr>
              <w:t>umire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Sunohara</w:t>
            </w:r>
            <w:proofErr w:type="spellEnd"/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FC4F1" w14:textId="0B4AA123" w:rsidR="00FF37F9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0631FD">
              <w:rPr>
                <w:rFonts w:ascii="Arial" w:hAnsi="Arial" w:cs="Arial"/>
                <w:sz w:val="24"/>
                <w:szCs w:val="24"/>
              </w:rPr>
              <w:t>akiko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Terui</w:t>
            </w:r>
          </w:p>
        </w:tc>
      </w:tr>
      <w:tr w:rsidR="00FF37F9" w:rsidRPr="000631FD" w14:paraId="18C944A0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D0BCD64" w14:textId="77777777" w:rsidR="00FF37F9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D334B7" w14:textId="29176BBD" w:rsidR="00FF37F9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Y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u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Togash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9A43F3" w14:textId="68BB2228" w:rsidR="00FF37F9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K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azushi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Uned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E2D713A" w14:textId="60CF986A" w:rsidR="00FF37F9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0631FD">
              <w:rPr>
                <w:rFonts w:ascii="Arial" w:hAnsi="Arial" w:cs="Arial"/>
                <w:sz w:val="24"/>
                <w:szCs w:val="24"/>
              </w:rPr>
              <w:t>hingo Urate</w:t>
            </w:r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DC7DD" w14:textId="350C5712" w:rsidR="00FF37F9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631FD">
              <w:rPr>
                <w:rFonts w:ascii="Arial" w:hAnsi="Arial" w:cs="Arial"/>
                <w:sz w:val="24"/>
                <w:szCs w:val="24"/>
              </w:rPr>
              <w:t>achiko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Yabana</w:t>
            </w:r>
            <w:proofErr w:type="spellEnd"/>
          </w:p>
        </w:tc>
      </w:tr>
      <w:tr w:rsidR="00FF37F9" w:rsidRPr="000631FD" w14:paraId="1E8FE9AA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C5A71B5" w14:textId="77777777" w:rsidR="00FF37F9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C926D0" w14:textId="533C74D1" w:rsidR="00FF37F9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Y</w:t>
            </w:r>
            <w:r w:rsidRPr="000631FD">
              <w:rPr>
                <w:rFonts w:ascii="Arial" w:hAnsi="Arial" w:cs="Arial"/>
                <w:sz w:val="24"/>
                <w:szCs w:val="24"/>
              </w:rPr>
              <w:t>oshihiko Yama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E2CF5C" w14:textId="77777777" w:rsidR="00FF37F9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F39AF13" w14:textId="77777777" w:rsidR="00FF37F9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E3DA5" w14:textId="77777777" w:rsidR="00FF37F9" w:rsidRPr="000631FD" w:rsidRDefault="00FF37F9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1CED" w:rsidRPr="000631FD" w14:paraId="7AC72337" w14:textId="77777777" w:rsidTr="000631FD">
        <w:trPr>
          <w:trHeight w:val="253"/>
        </w:trPr>
        <w:tc>
          <w:tcPr>
            <w:tcW w:w="101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2342D2" w14:textId="19821721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/>
                <w:sz w:val="24"/>
                <w:szCs w:val="24"/>
              </w:rPr>
              <w:t xml:space="preserve">Yokohama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Rosai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</w:tr>
      <w:tr w:rsidR="007A1CED" w:rsidRPr="000631FD" w14:paraId="5AFEC039" w14:textId="77777777" w:rsidTr="000631FD">
        <w:trPr>
          <w:trHeight w:val="253"/>
        </w:trPr>
        <w:tc>
          <w:tcPr>
            <w:tcW w:w="516" w:type="dxa"/>
            <w:tcBorders>
              <w:top w:val="single" w:sz="4" w:space="0" w:color="auto"/>
            </w:tcBorders>
          </w:tcPr>
          <w:p w14:paraId="577D8EC2" w14:textId="77777777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6DA8CF6" w14:textId="7CA7B664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0631FD">
              <w:rPr>
                <w:rFonts w:ascii="Arial" w:hAnsi="Arial" w:cs="Arial"/>
                <w:sz w:val="24"/>
                <w:szCs w:val="24"/>
              </w:rPr>
              <w:t>ei Hiros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95E5CBD" w14:textId="6589EA95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0631FD">
              <w:rPr>
                <w:rFonts w:ascii="Arial" w:hAnsi="Arial" w:cs="Arial"/>
                <w:sz w:val="24"/>
                <w:szCs w:val="24"/>
              </w:rPr>
              <w:t>akuhei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Hitsuwari</w:t>
            </w:r>
            <w:proofErr w:type="spellEnd"/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041867F3" w14:textId="6B578E01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H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irofumi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Horikoshi</w:t>
            </w:r>
            <w:proofErr w:type="spellEnd"/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</w:tcPr>
          <w:p w14:paraId="37588BFA" w14:textId="5329FE22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Y</w:t>
            </w:r>
            <w:r w:rsidRPr="000631FD">
              <w:rPr>
                <w:rFonts w:ascii="Arial" w:hAnsi="Arial" w:cs="Arial"/>
                <w:sz w:val="24"/>
                <w:szCs w:val="24"/>
              </w:rPr>
              <w:t>oshitomo Hoshino</w:t>
            </w:r>
          </w:p>
        </w:tc>
      </w:tr>
      <w:tr w:rsidR="007A1CED" w:rsidRPr="000631FD" w14:paraId="1ED55023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A2132B4" w14:textId="77777777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A32816" w14:textId="376FA15A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631FD">
              <w:rPr>
                <w:rFonts w:ascii="Arial" w:hAnsi="Arial" w:cs="Arial"/>
                <w:sz w:val="24"/>
                <w:szCs w:val="24"/>
              </w:rPr>
              <w:t>asahiro Ichikaw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45C835" w14:textId="4BFEEE82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0631FD">
              <w:rPr>
                <w:rFonts w:ascii="Arial" w:hAnsi="Arial" w:cs="Arial"/>
                <w:sz w:val="24"/>
                <w:szCs w:val="24"/>
              </w:rPr>
              <w:t>ho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Katsuragaw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C1E6887" w14:textId="1C0840FB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H</w:t>
            </w:r>
            <w:r w:rsidRPr="000631FD">
              <w:rPr>
                <w:rFonts w:ascii="Arial" w:hAnsi="Arial" w:cs="Arial"/>
                <w:sz w:val="24"/>
                <w:szCs w:val="24"/>
              </w:rPr>
              <w:t>aremaru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Kubo</w:t>
            </w:r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CE39F" w14:textId="012AB956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akashi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Sunouchi</w:t>
            </w:r>
            <w:proofErr w:type="spellEnd"/>
          </w:p>
        </w:tc>
      </w:tr>
      <w:tr w:rsidR="007A1CED" w:rsidRPr="000631FD" w14:paraId="6359DF52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8700E7A" w14:textId="77777777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E84E42" w14:textId="26885C01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0631FD">
              <w:rPr>
                <w:rFonts w:ascii="Arial" w:hAnsi="Arial" w:cs="Arial"/>
                <w:sz w:val="24"/>
                <w:szCs w:val="24"/>
              </w:rPr>
              <w:t xml:space="preserve">omoko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Takiguch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0F4890" w14:textId="62C1FA4B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0631FD">
              <w:rPr>
                <w:rFonts w:ascii="Arial" w:hAnsi="Arial" w:cs="Arial"/>
                <w:sz w:val="24"/>
                <w:szCs w:val="24"/>
              </w:rPr>
              <w:t>akahiro Yaman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95FAFA0" w14:textId="62D7C90C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17BDF" w14:textId="375C167F" w:rsidR="007A1CED" w:rsidRPr="000631FD" w:rsidRDefault="007A1CED" w:rsidP="00CB5D8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1CED" w:rsidRPr="000631FD" w14:paraId="3DDB235F" w14:textId="77777777" w:rsidTr="000631FD">
        <w:trPr>
          <w:trHeight w:val="253"/>
        </w:trPr>
        <w:tc>
          <w:tcPr>
            <w:tcW w:w="101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29589FB" w14:textId="07EDC731" w:rsidR="007A1CED" w:rsidRPr="000631FD" w:rsidRDefault="00A33FE2" w:rsidP="007A1CED">
            <w:pPr>
              <w:rPr>
                <w:rFonts w:ascii="Arial" w:hAnsi="Arial" w:cs="Arial"/>
                <w:sz w:val="24"/>
                <w:szCs w:val="24"/>
              </w:rPr>
            </w:pPr>
            <w:r w:rsidRPr="00A33FE2">
              <w:rPr>
                <w:rFonts w:ascii="Arial" w:hAnsi="Arial" w:cs="Arial"/>
                <w:sz w:val="24"/>
                <w:szCs w:val="24"/>
              </w:rPr>
              <w:t>Yokohama City University Medical Center</w:t>
            </w:r>
          </w:p>
        </w:tc>
      </w:tr>
      <w:tr w:rsidR="007A1CED" w:rsidRPr="000631FD" w14:paraId="6FE2EC13" w14:textId="77777777" w:rsidTr="000631FD">
        <w:trPr>
          <w:trHeight w:val="253"/>
        </w:trPr>
        <w:tc>
          <w:tcPr>
            <w:tcW w:w="516" w:type="dxa"/>
            <w:tcBorders>
              <w:top w:val="single" w:sz="4" w:space="0" w:color="auto"/>
            </w:tcBorders>
          </w:tcPr>
          <w:p w14:paraId="1AE8CE68" w14:textId="77777777" w:rsidR="007A1CED" w:rsidRPr="000631FD" w:rsidRDefault="007A1CED" w:rsidP="007A1C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0431C8F" w14:textId="78E45924" w:rsidR="007A1CED" w:rsidRPr="000631FD" w:rsidRDefault="00D46B2C" w:rsidP="007A1CED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0631FD">
              <w:rPr>
                <w:rFonts w:ascii="Arial" w:hAnsi="Arial" w:cs="Arial"/>
                <w:sz w:val="24"/>
                <w:szCs w:val="24"/>
              </w:rPr>
              <w:t>atsuya Haz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9AB7D4E" w14:textId="68D1457F" w:rsidR="007A1CED" w:rsidRPr="000631FD" w:rsidRDefault="00D46B2C" w:rsidP="007A1CED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0631FD">
              <w:rPr>
                <w:rFonts w:ascii="Arial" w:hAnsi="Arial" w:cs="Arial"/>
                <w:sz w:val="24"/>
                <w:szCs w:val="24"/>
              </w:rPr>
              <w:t>asahiro Ichikawa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22F2EDC8" w14:textId="5C016569" w:rsidR="007A1CED" w:rsidRPr="000631FD" w:rsidRDefault="00D46B2C" w:rsidP="007A1CED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Y</w:t>
            </w:r>
            <w:r w:rsidRPr="000631FD">
              <w:rPr>
                <w:rFonts w:ascii="Arial" w:hAnsi="Arial" w:cs="Arial"/>
                <w:sz w:val="24"/>
                <w:szCs w:val="24"/>
              </w:rPr>
              <w:t>oshinobu Kondo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</w:tcPr>
          <w:p w14:paraId="5C98E054" w14:textId="724E2629" w:rsidR="007A1CED" w:rsidRPr="000631FD" w:rsidRDefault="00D46B2C" w:rsidP="007A1CE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0631FD">
              <w:rPr>
                <w:rFonts w:ascii="Arial" w:hAnsi="Arial" w:cs="Arial"/>
                <w:sz w:val="24"/>
                <w:szCs w:val="24"/>
              </w:rPr>
              <w:t>keo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Ohira</w:t>
            </w:r>
            <w:proofErr w:type="spellEnd"/>
          </w:p>
        </w:tc>
      </w:tr>
      <w:tr w:rsidR="007A1CED" w:rsidRPr="000631FD" w14:paraId="0CDA1A3B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F8794E1" w14:textId="77777777" w:rsidR="007A1CED" w:rsidRPr="000631FD" w:rsidRDefault="007A1CED" w:rsidP="007A1C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675EDE" w14:textId="45277449" w:rsidR="007A1CED" w:rsidRPr="000631FD" w:rsidRDefault="00D46B2C" w:rsidP="007A1CE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Y</w:t>
            </w:r>
            <w:r w:rsidRPr="000631FD">
              <w:rPr>
                <w:rFonts w:ascii="Arial" w:hAnsi="Arial" w:cs="Arial"/>
                <w:sz w:val="24"/>
                <w:szCs w:val="24"/>
              </w:rPr>
              <w:t>asuyuki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Sugiur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AF5079" w14:textId="571F6FF2" w:rsidR="007A1CED" w:rsidRPr="000631FD" w:rsidRDefault="007A1CED" w:rsidP="007A1C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FAF2C65" w14:textId="35354186" w:rsidR="007A1CED" w:rsidRPr="000631FD" w:rsidRDefault="007A1CED" w:rsidP="007A1C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6CAAC" w14:textId="348D8BB4" w:rsidR="007A1CED" w:rsidRPr="000631FD" w:rsidRDefault="007A1CED" w:rsidP="007A1CE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13A7" w:rsidRPr="000631FD" w14:paraId="7097C774" w14:textId="77777777" w:rsidTr="000631FD">
        <w:trPr>
          <w:trHeight w:val="253"/>
        </w:trPr>
        <w:tc>
          <w:tcPr>
            <w:tcW w:w="101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BC3707" w14:textId="4C452FB0" w:rsidR="00FD13A7" w:rsidRPr="000631FD" w:rsidRDefault="00F15E99" w:rsidP="00FD13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Chigasaki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31FD">
              <w:rPr>
                <w:rFonts w:ascii="Arial" w:hAnsi="Arial" w:cs="Arial"/>
                <w:sz w:val="24"/>
                <w:szCs w:val="24"/>
              </w:rPr>
              <w:t>Munisipal</w:t>
            </w:r>
            <w:proofErr w:type="spellEnd"/>
            <w:r w:rsidRPr="000631FD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</w:tr>
      <w:tr w:rsidR="00FD13A7" w:rsidRPr="000631FD" w14:paraId="3AF1C8F7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868E503" w14:textId="77777777" w:rsidR="00FD13A7" w:rsidRPr="000631FD" w:rsidRDefault="00FD13A7" w:rsidP="00FD13A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268E69" w14:textId="2F9A07A1" w:rsidR="00FD13A7" w:rsidRPr="000631FD" w:rsidRDefault="00F15E99" w:rsidP="00FD13A7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 xml:space="preserve">Masanori </w:t>
            </w: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Haseb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3248AF" w14:textId="399E5619" w:rsidR="00FD13A7" w:rsidRPr="000631FD" w:rsidRDefault="00F15E99" w:rsidP="00FD13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Taichi</w:t>
            </w:r>
            <w:proofErr w:type="spellEnd"/>
            <w:r w:rsidRPr="000631F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 w:rsidRPr="000631FD">
              <w:rPr>
                <w:rFonts w:ascii="Arial" w:hAnsi="Arial" w:cs="Arial" w:hint="eastAsia"/>
                <w:sz w:val="24"/>
                <w:szCs w:val="24"/>
              </w:rPr>
              <w:t>Suezono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11B22D6" w14:textId="519F3EB5" w:rsidR="00FD13A7" w:rsidRPr="000631FD" w:rsidRDefault="00F15E99" w:rsidP="00FD13A7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Hitoshi Tamaki</w:t>
            </w:r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44D9A" w14:textId="77777777" w:rsidR="00FD13A7" w:rsidRPr="000631FD" w:rsidRDefault="00FD13A7" w:rsidP="00FD13A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13A7" w:rsidRPr="000631FD" w14:paraId="60F2AC98" w14:textId="77777777" w:rsidTr="000631FD">
        <w:trPr>
          <w:trHeight w:val="253"/>
        </w:trPr>
        <w:tc>
          <w:tcPr>
            <w:tcW w:w="101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A44B89" w14:textId="7526CF13" w:rsidR="00FD13A7" w:rsidRPr="000631FD" w:rsidRDefault="00A33FE2" w:rsidP="0045378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33FE2">
              <w:rPr>
                <w:rFonts w:ascii="Arial" w:hAnsi="Arial" w:cs="Arial"/>
                <w:sz w:val="24"/>
                <w:szCs w:val="24"/>
              </w:rPr>
              <w:t>Saiseikai</w:t>
            </w:r>
            <w:proofErr w:type="spellEnd"/>
            <w:r w:rsidRPr="00A33FE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33FE2">
              <w:rPr>
                <w:rFonts w:ascii="Arial" w:hAnsi="Arial" w:cs="Arial"/>
                <w:sz w:val="24"/>
                <w:szCs w:val="24"/>
              </w:rPr>
              <w:t>Yokohamashi</w:t>
            </w:r>
            <w:proofErr w:type="spellEnd"/>
            <w:r w:rsidRPr="00A33FE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33FE2">
              <w:rPr>
                <w:rFonts w:ascii="Arial" w:hAnsi="Arial" w:cs="Arial"/>
                <w:sz w:val="24"/>
                <w:szCs w:val="24"/>
              </w:rPr>
              <w:t>Nanbu</w:t>
            </w:r>
            <w:proofErr w:type="spellEnd"/>
            <w:r w:rsidRPr="00A33FE2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</w:tr>
      <w:tr w:rsidR="00FD13A7" w:rsidRPr="000631FD" w14:paraId="74079031" w14:textId="77777777" w:rsidTr="000631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8D43DA6" w14:textId="77777777" w:rsidR="00FD13A7" w:rsidRPr="000631FD" w:rsidRDefault="00FD13A7" w:rsidP="004537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4E01DD" w14:textId="77777777" w:rsidR="00FD13A7" w:rsidRPr="000631FD" w:rsidRDefault="00FD13A7" w:rsidP="00453787">
            <w:pPr>
              <w:rPr>
                <w:rFonts w:ascii="Arial" w:hAnsi="Arial" w:cs="Arial"/>
                <w:sz w:val="24"/>
                <w:szCs w:val="24"/>
              </w:rPr>
            </w:pPr>
            <w:r w:rsidRPr="000631FD">
              <w:rPr>
                <w:rFonts w:ascii="Arial" w:hAnsi="Arial" w:cs="Arial" w:hint="eastAsia"/>
                <w:sz w:val="24"/>
                <w:szCs w:val="24"/>
              </w:rPr>
              <w:t>Akiko Kame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AA5F18" w14:textId="77777777" w:rsidR="00FD13A7" w:rsidRPr="000631FD" w:rsidRDefault="00FD13A7" w:rsidP="004537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B0ECD1A" w14:textId="77777777" w:rsidR="00FD13A7" w:rsidRPr="000631FD" w:rsidRDefault="00FD13A7" w:rsidP="004537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F0675" w14:textId="77777777" w:rsidR="00FD13A7" w:rsidRPr="000631FD" w:rsidRDefault="00FD13A7" w:rsidP="0045378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B53D16A" w14:textId="77777777" w:rsidR="007A1CED" w:rsidRPr="000631FD" w:rsidRDefault="007A1CED" w:rsidP="007A1CED">
      <w:pPr>
        <w:rPr>
          <w:rFonts w:ascii="Arial" w:hAnsi="Arial" w:cs="Arial"/>
          <w:sz w:val="24"/>
          <w:szCs w:val="24"/>
        </w:rPr>
      </w:pPr>
    </w:p>
    <w:p w14:paraId="5E90C5AA" w14:textId="50920F39" w:rsidR="00DD3B75" w:rsidRPr="000631FD" w:rsidRDefault="00F34E3D" w:rsidP="00DB6680">
      <w:pPr>
        <w:rPr>
          <w:rFonts w:ascii="Arial" w:hAnsi="Arial" w:cs="Arial"/>
          <w:sz w:val="24"/>
          <w:szCs w:val="24"/>
        </w:rPr>
      </w:pPr>
    </w:p>
    <w:sectPr w:rsidR="00DD3B75" w:rsidRPr="000631FD" w:rsidSect="00FF37F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8BF23" w14:textId="77777777" w:rsidR="00F34E3D" w:rsidRDefault="00F34E3D" w:rsidP="00FD13A7">
      <w:r>
        <w:separator/>
      </w:r>
    </w:p>
  </w:endnote>
  <w:endnote w:type="continuationSeparator" w:id="0">
    <w:p w14:paraId="0FBCBB00" w14:textId="77777777" w:rsidR="00F34E3D" w:rsidRDefault="00F34E3D" w:rsidP="00FD1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9881A" w14:textId="77777777" w:rsidR="00F34E3D" w:rsidRDefault="00F34E3D" w:rsidP="00FD13A7">
      <w:r>
        <w:separator/>
      </w:r>
    </w:p>
  </w:footnote>
  <w:footnote w:type="continuationSeparator" w:id="0">
    <w:p w14:paraId="03829E74" w14:textId="77777777" w:rsidR="00F34E3D" w:rsidRDefault="00F34E3D" w:rsidP="00FD1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wMzc2NDc0NTYwNTVT0lEKTi0uzszPAykwrAUA2LXUICwAAAA="/>
  </w:docVars>
  <w:rsids>
    <w:rsidRoot w:val="00DB6680"/>
    <w:rsid w:val="000631FD"/>
    <w:rsid w:val="00244012"/>
    <w:rsid w:val="002B514E"/>
    <w:rsid w:val="00322837"/>
    <w:rsid w:val="003D13C5"/>
    <w:rsid w:val="00485603"/>
    <w:rsid w:val="0049409B"/>
    <w:rsid w:val="00524A3C"/>
    <w:rsid w:val="0052610A"/>
    <w:rsid w:val="007A1CED"/>
    <w:rsid w:val="007B0A20"/>
    <w:rsid w:val="009522B5"/>
    <w:rsid w:val="00A33FE2"/>
    <w:rsid w:val="00B85743"/>
    <w:rsid w:val="00BC2835"/>
    <w:rsid w:val="00C22CA6"/>
    <w:rsid w:val="00CD3251"/>
    <w:rsid w:val="00D46B2C"/>
    <w:rsid w:val="00DB6680"/>
    <w:rsid w:val="00E351E4"/>
    <w:rsid w:val="00EA147E"/>
    <w:rsid w:val="00ED5321"/>
    <w:rsid w:val="00F15E99"/>
    <w:rsid w:val="00F34E3D"/>
    <w:rsid w:val="00F7734C"/>
    <w:rsid w:val="00FD13A7"/>
    <w:rsid w:val="00FF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BFB048"/>
  <w15:docId w15:val="{262414A0-6B80-425B-AE64-5CEF7BD5F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13A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13A7"/>
  </w:style>
  <w:style w:type="paragraph" w:styleId="Footer">
    <w:name w:val="footer"/>
    <w:basedOn w:val="Normal"/>
    <w:link w:val="FooterChar"/>
    <w:uiPriority w:val="99"/>
    <w:unhideWhenUsed/>
    <w:rsid w:val="00FD13A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1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koda Akiko</dc:creator>
  <cp:lastModifiedBy>Victoria Chiwara</cp:lastModifiedBy>
  <cp:revision>2</cp:revision>
  <dcterms:created xsi:type="dcterms:W3CDTF">2021-07-31T04:56:00Z</dcterms:created>
  <dcterms:modified xsi:type="dcterms:W3CDTF">2021-07-31T04:56:00Z</dcterms:modified>
</cp:coreProperties>
</file>